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CD35EA" w14:textId="77777777" w:rsidR="00C86542" w:rsidRDefault="00C86542" w:rsidP="00C86542">
      <w:pPr>
        <w:spacing w:before="100" w:beforeAutospacing="1" w:after="100" w:afterAutospacing="1" w:line="480" w:lineRule="auto"/>
        <w:jc w:val="both"/>
        <w:rPr>
          <w:b/>
          <w:bCs/>
          <w:lang w:val="en-GB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9"/>
        <w:gridCol w:w="1124"/>
        <w:gridCol w:w="678"/>
        <w:gridCol w:w="1095"/>
        <w:gridCol w:w="678"/>
        <w:gridCol w:w="1008"/>
        <w:gridCol w:w="678"/>
        <w:gridCol w:w="916"/>
        <w:gridCol w:w="680"/>
      </w:tblGrid>
      <w:tr w:rsidR="00C86542" w:rsidRPr="00317E32" w14:paraId="3B1B4651" w14:textId="77777777" w:rsidTr="00E2072F">
        <w:trPr>
          <w:trHeight w:val="283"/>
        </w:trPr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9A221B" w14:textId="77777777" w:rsidR="00C86542" w:rsidRPr="009A53A8" w:rsidRDefault="00C86542" w:rsidP="00E2072F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  <w:lang w:val="en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S2 Table</w:t>
            </w: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. </w:t>
            </w:r>
            <w:r w:rsidRPr="004D4C7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umber of cases by included variables,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employed and unemployed</w:t>
            </w:r>
            <w:r w:rsidRPr="004D4C7E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 men and women in good health, aged 30 to 59, Belgium 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2001</w:t>
            </w:r>
          </w:p>
        </w:tc>
      </w:tr>
      <w:tr w:rsidR="00C86542" w:rsidRPr="00A15F2C" w14:paraId="51849733" w14:textId="77777777" w:rsidTr="00E2072F">
        <w:trPr>
          <w:trHeight w:val="283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656978" w14:textId="77777777" w:rsidR="00C86542" w:rsidRPr="009A53A8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"/>
              </w:rPr>
            </w:pPr>
          </w:p>
        </w:tc>
        <w:tc>
          <w:tcPr>
            <w:tcW w:w="994" w:type="pct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BE47A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Unemployed Men</w:t>
            </w:r>
          </w:p>
          <w:p w14:paraId="2AC90BE4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78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9EF22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Employed men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7EC3B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Unemployed Women</w:t>
            </w:r>
          </w:p>
          <w:p w14:paraId="26EE5718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80" w:type="pct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00E62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Employed women</w:t>
            </w:r>
          </w:p>
        </w:tc>
      </w:tr>
      <w:tr w:rsidR="00C86542" w:rsidRPr="00A15F2C" w14:paraId="4968B482" w14:textId="77777777" w:rsidTr="00E2072F">
        <w:trPr>
          <w:trHeight w:val="283"/>
        </w:trPr>
        <w:tc>
          <w:tcPr>
            <w:tcW w:w="12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A951F2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B9A9A1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37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AD2A80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60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44665C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37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7CCE9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55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1CD94A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374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8D323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  <w:tc>
          <w:tcPr>
            <w:tcW w:w="505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8A4BB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N</w:t>
            </w:r>
          </w:p>
        </w:tc>
        <w:tc>
          <w:tcPr>
            <w:tcW w:w="37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46A8E" w14:textId="77777777" w:rsidR="00C86542" w:rsidRPr="00A15F2C" w:rsidRDefault="00C86542" w:rsidP="00E2072F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%</w:t>
            </w:r>
          </w:p>
        </w:tc>
      </w:tr>
      <w:tr w:rsidR="00C86542" w:rsidRPr="00A15F2C" w14:paraId="3663BDAF" w14:textId="77777777" w:rsidTr="00E2072F">
        <w:trPr>
          <w:trHeight w:val="283"/>
        </w:trPr>
        <w:tc>
          <w:tcPr>
            <w:tcW w:w="121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0E1C0C8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ADA58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B402F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E265D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68E39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5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EFB14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6FFA8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0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EC01A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95B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86542" w:rsidRPr="00A15F2C" w14:paraId="6655280A" w14:textId="77777777" w:rsidTr="00E2072F">
        <w:trPr>
          <w:trHeight w:val="283"/>
        </w:trPr>
        <w:tc>
          <w:tcPr>
            <w:tcW w:w="1218" w:type="pct"/>
            <w:shd w:val="clear" w:color="auto" w:fill="auto"/>
            <w:hideMark/>
          </w:tcPr>
          <w:p w14:paraId="2B70AB55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val="en-GB"/>
              </w:rPr>
              <w:t>(pre-)primary</w:t>
            </w:r>
            <w:r w:rsidRPr="00C86EA8">
              <w:rPr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C699DA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2,182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AD26F08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15FA4B7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9,77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3E2CF71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.7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5E10A47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,896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3F826B6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095E55A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5,171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308093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.36</w:t>
            </w:r>
          </w:p>
        </w:tc>
      </w:tr>
      <w:tr w:rsidR="00C86542" w:rsidRPr="00A15F2C" w14:paraId="03C3E943" w14:textId="77777777" w:rsidTr="00E2072F">
        <w:trPr>
          <w:trHeight w:val="283"/>
        </w:trPr>
        <w:tc>
          <w:tcPr>
            <w:tcW w:w="1218" w:type="pct"/>
            <w:shd w:val="clear" w:color="auto" w:fill="auto"/>
            <w:hideMark/>
          </w:tcPr>
          <w:p w14:paraId="6BEDEAEA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Low sec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ndary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2159F75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8,243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372807A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30.37  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2AB780D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35,582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CD5AA1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4.39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BEC12B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3,725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7A97042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32.62   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0E87D1F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6,876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B8EE3C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19.23  </w:t>
            </w:r>
          </w:p>
        </w:tc>
      </w:tr>
      <w:tr w:rsidR="00C86542" w:rsidRPr="00A15F2C" w14:paraId="35FF218A" w14:textId="77777777" w:rsidTr="00E2072F">
        <w:trPr>
          <w:trHeight w:val="283"/>
        </w:trPr>
        <w:tc>
          <w:tcPr>
            <w:tcW w:w="1218" w:type="pct"/>
            <w:shd w:val="clear" w:color="auto" w:fill="auto"/>
            <w:hideMark/>
          </w:tcPr>
          <w:p w14:paraId="0DD85EC6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>High sec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ndary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40B8849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,259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01C319E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 28.73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34C486B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57,836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7271A46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3.2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CBCE68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6,142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45E56EB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34.96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0DD42A0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42,741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1F5C60E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 33.47</w:t>
            </w:r>
          </w:p>
        </w:tc>
      </w:tr>
      <w:tr w:rsidR="00C86542" w:rsidRPr="00A15F2C" w14:paraId="1799BCF3" w14:textId="77777777" w:rsidTr="00E2072F">
        <w:trPr>
          <w:trHeight w:val="283"/>
        </w:trPr>
        <w:tc>
          <w:tcPr>
            <w:tcW w:w="1218" w:type="pct"/>
            <w:shd w:val="clear" w:color="auto" w:fill="auto"/>
            <w:hideMark/>
          </w:tcPr>
          <w:p w14:paraId="17B682E0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C86EA8">
              <w:rPr>
                <w:bCs/>
                <w:sz w:val="20"/>
                <w:szCs w:val="20"/>
                <w:lang w:val="en-GB"/>
              </w:rPr>
              <w:t xml:space="preserve">Tertiary 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FC799C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2,37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37623471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0.61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4D8296C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62,552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5DF7EA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0A0A9A2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8,620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53C8503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8.01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46BB02F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19,152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0F6E5AB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0.94</w:t>
            </w:r>
          </w:p>
        </w:tc>
      </w:tr>
      <w:tr w:rsidR="00C86542" w:rsidRPr="00A15F2C" w14:paraId="305E979F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7FF273CA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Age at 2001</w:t>
            </w:r>
          </w:p>
        </w:tc>
        <w:tc>
          <w:tcPr>
            <w:tcW w:w="620" w:type="pct"/>
            <w:shd w:val="clear" w:color="auto" w:fill="auto"/>
            <w:vAlign w:val="bottom"/>
            <w:hideMark/>
          </w:tcPr>
          <w:p w14:paraId="1351117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vAlign w:val="bottom"/>
            <w:hideMark/>
          </w:tcPr>
          <w:p w14:paraId="28177FC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vAlign w:val="bottom"/>
            <w:hideMark/>
          </w:tcPr>
          <w:p w14:paraId="288D0F8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vAlign w:val="bottom"/>
            <w:hideMark/>
          </w:tcPr>
          <w:p w14:paraId="469A07B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vAlign w:val="bottom"/>
            <w:hideMark/>
          </w:tcPr>
          <w:p w14:paraId="1E269E2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vAlign w:val="bottom"/>
            <w:hideMark/>
          </w:tcPr>
          <w:p w14:paraId="4A8DC0C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  <w:vAlign w:val="bottom"/>
            <w:hideMark/>
          </w:tcPr>
          <w:p w14:paraId="3B29ECE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vAlign w:val="bottom"/>
            <w:hideMark/>
          </w:tcPr>
          <w:p w14:paraId="527367B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86542" w:rsidRPr="00A15F2C" w14:paraId="76AE9A5C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37EB74D2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30-34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EED6FC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,996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5E54CA7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4.97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58BA811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3,073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5F6B10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3F1844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,646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36C568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6.74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E3F945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4,677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582AA2A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2.92</w:t>
            </w:r>
          </w:p>
        </w:tc>
      </w:tr>
      <w:tr w:rsidR="00C86542" w:rsidRPr="00A15F2C" w14:paraId="2E84B21F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2364B662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35-39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9B583E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2,91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392E905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1.50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6602616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94,678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46048C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1.4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CD493E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4,53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23B7CD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3F31B95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9,705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1A0525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.41</w:t>
            </w:r>
          </w:p>
        </w:tc>
      </w:tr>
      <w:tr w:rsidR="00C86542" w:rsidRPr="00A15F2C" w14:paraId="6A7ED1E9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33B21E50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40-44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341AEB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,77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9D97409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17.93     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46453BE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4,775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69182DC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5FA1778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,35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074158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18.72 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106B4D9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15,223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F8D4AE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21.02   </w:t>
            </w:r>
          </w:p>
        </w:tc>
      </w:tr>
      <w:tr w:rsidR="00C86542" w:rsidRPr="00A15F2C" w14:paraId="0F54823A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1E47C3C5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45-49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422E142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,215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7CC8608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15.34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2E2D048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7,368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10125EF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.25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BD219F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5,507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363B430B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5</w:t>
            </w:r>
            <w:r w:rsidRPr="00A15F2C">
              <w:rPr>
                <w:rFonts w:eastAsia="Times New Roman"/>
                <w:color w:val="000000"/>
                <w:sz w:val="20"/>
                <w:szCs w:val="20"/>
              </w:rPr>
              <w:t>.00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1A87D1D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0,543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67890A14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A15F2C">
              <w:rPr>
                <w:rFonts w:eastAsia="Times New Roman"/>
                <w:color w:val="000000"/>
                <w:sz w:val="20"/>
                <w:szCs w:val="20"/>
              </w:rPr>
              <w:t>6.66</w:t>
            </w:r>
          </w:p>
        </w:tc>
      </w:tr>
      <w:tr w:rsidR="00C86542" w:rsidRPr="00A15F2C" w14:paraId="3680DB89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3814A032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50-54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0A526FB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,345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7937E65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106498C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3,43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E46951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.06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4D34C8E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,57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692CC75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75E73F4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5,649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437339E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.29</w:t>
            </w:r>
          </w:p>
        </w:tc>
      </w:tr>
      <w:tr w:rsidR="00C86542" w:rsidRPr="00A15F2C" w14:paraId="18DDE9C1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0872EC57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55-59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3BE189B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,822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66D0F97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.03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30FBF31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2,41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CA98E0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FBA5FC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5,77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BF87EA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17208D9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8,143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56E48C0E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.70</w:t>
            </w:r>
          </w:p>
        </w:tc>
      </w:tr>
      <w:tr w:rsidR="00C86542" w:rsidRPr="00A15F2C" w14:paraId="348E993E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145D3D79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Origin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580C12D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vAlign w:val="bottom"/>
          </w:tcPr>
          <w:p w14:paraId="623A96D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shd w:val="clear" w:color="auto" w:fill="auto"/>
            <w:vAlign w:val="bottom"/>
          </w:tcPr>
          <w:p w14:paraId="7CB8C74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vAlign w:val="bottom"/>
          </w:tcPr>
          <w:p w14:paraId="57C222E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vAlign w:val="bottom"/>
          </w:tcPr>
          <w:p w14:paraId="4DC284A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shd w:val="clear" w:color="auto" w:fill="auto"/>
            <w:vAlign w:val="bottom"/>
          </w:tcPr>
          <w:p w14:paraId="3A691C5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auto"/>
            <w:vAlign w:val="bottom"/>
          </w:tcPr>
          <w:p w14:paraId="6D703B1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75" w:type="pct"/>
            <w:shd w:val="clear" w:color="auto" w:fill="auto"/>
            <w:vAlign w:val="bottom"/>
          </w:tcPr>
          <w:p w14:paraId="0598089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C86542" w:rsidRPr="00A15F2C" w14:paraId="646DD850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5D99BA2F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Native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D88950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8,030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BCA4CB1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3.32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0AECF4A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,193,363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3F724FA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6.74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F67BC1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5,88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69A6F40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3.40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4EC833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13,227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4071AFB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9.19</w:t>
            </w:r>
          </w:p>
        </w:tc>
      </w:tr>
      <w:tr w:rsidR="00C86542" w:rsidRPr="00A15F2C" w14:paraId="3318B868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65106C0C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Western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20DF34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,372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C3AF2B7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.27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6C7E1CF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39,22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3D2AECD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.1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2CC4F7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,61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631168E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.04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2DF1B27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1,119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2C577B0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.90</w:t>
            </w:r>
          </w:p>
        </w:tc>
      </w:tr>
      <w:tr w:rsidR="00C86542" w:rsidRPr="00A15F2C" w14:paraId="4097A8A0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56672BF8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Non-Western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4F0EC02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,66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3EE8A10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71333EE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3,15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600515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.14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53D96E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,87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6D1FD8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0F7B19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,594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9655C6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.91</w:t>
            </w:r>
          </w:p>
        </w:tc>
      </w:tr>
      <w:tr w:rsidR="00C86542" w:rsidRPr="00A15F2C" w14:paraId="7625367A" w14:textId="77777777" w:rsidTr="00E2072F">
        <w:trPr>
          <w:trHeight w:val="283"/>
        </w:trPr>
        <w:tc>
          <w:tcPr>
            <w:tcW w:w="1837" w:type="pct"/>
            <w:gridSpan w:val="2"/>
            <w:shd w:val="clear" w:color="auto" w:fill="auto"/>
            <w:vAlign w:val="center"/>
            <w:hideMark/>
          </w:tcPr>
          <w:p w14:paraId="152CD2AD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Living arrangement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739AF47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14:paraId="1AA0525E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384A65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vAlign w:val="center"/>
            <w:hideMark/>
          </w:tcPr>
          <w:p w14:paraId="62EED27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7F0CFE2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505" w:type="pct"/>
            <w:shd w:val="clear" w:color="auto" w:fill="auto"/>
            <w:vAlign w:val="center"/>
            <w:hideMark/>
          </w:tcPr>
          <w:p w14:paraId="307F706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5" w:type="pct"/>
            <w:shd w:val="clear" w:color="auto" w:fill="auto"/>
            <w:vAlign w:val="center"/>
            <w:hideMark/>
          </w:tcPr>
          <w:p w14:paraId="240886B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</w:tr>
      <w:tr w:rsidR="00C86542" w:rsidRPr="00A15F2C" w14:paraId="662A8CE4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0CA7ED45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ingle n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 xml:space="preserve"> kid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214628C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,04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B97941E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1.70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211A085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58,41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EBF738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1BF240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,610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6CD53C3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B73DB8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1,460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36B8AF5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.93</w:t>
            </w:r>
          </w:p>
        </w:tc>
      </w:tr>
      <w:tr w:rsidR="00C86542" w:rsidRPr="00A15F2C" w14:paraId="0B625D74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096BF833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ingle w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ith</w:t>
            </w: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 xml:space="preserve"> kid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0E1D693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,96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95913CE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0959969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,38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CF3B12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BE097F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1,105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3231997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33D87A4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3,489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12D8347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.13</w:t>
            </w:r>
          </w:p>
        </w:tc>
      </w:tr>
      <w:tr w:rsidR="00C86542" w:rsidRPr="00A15F2C" w14:paraId="764D6936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57A7EDE7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Couple n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</w:t>
            </w: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 xml:space="preserve"> kid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05E8AB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,520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5FB5EA0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3769EE0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3,965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5DE3EF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A22663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,990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4B7455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.50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5EBBE6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60,934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FF5085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5.72</w:t>
            </w:r>
          </w:p>
        </w:tc>
      </w:tr>
      <w:tr w:rsidR="00C86542" w:rsidRPr="00A15F2C" w14:paraId="5636D9DA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12CA2FA3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lastRenderedPageBreak/>
              <w:t>Couple w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ith</w:t>
            </w: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 xml:space="preserve"> kid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s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71922CC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2,73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FCD6AE0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5689C20E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54,67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DE6732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2.1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0CDC270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53,06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4D260F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51.33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5DE64EE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31,608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FD2D4B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1.68</w:t>
            </w:r>
          </w:p>
        </w:tc>
      </w:tr>
      <w:tr w:rsidR="00C86542" w:rsidRPr="00A15F2C" w14:paraId="63335733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11505FBB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ther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375531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,79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70252A1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0F28D53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5,308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C875F1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057C83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,60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2A92EDE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F77AD4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6,449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3D4034B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.54</w:t>
            </w:r>
          </w:p>
        </w:tc>
      </w:tr>
      <w:tr w:rsidR="00C86542" w:rsidRPr="00A15F2C" w14:paraId="378C1F7D" w14:textId="77777777" w:rsidTr="00E2072F">
        <w:trPr>
          <w:trHeight w:val="283"/>
        </w:trPr>
        <w:tc>
          <w:tcPr>
            <w:tcW w:w="1837" w:type="pct"/>
            <w:gridSpan w:val="2"/>
            <w:shd w:val="clear" w:color="auto" w:fill="auto"/>
            <w:vAlign w:val="center"/>
            <w:hideMark/>
          </w:tcPr>
          <w:p w14:paraId="43A52FFF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Housing conditions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332F15C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4" w:type="pct"/>
            <w:shd w:val="clear" w:color="auto" w:fill="auto"/>
            <w:noWrap/>
            <w:vAlign w:val="bottom"/>
            <w:hideMark/>
          </w:tcPr>
          <w:p w14:paraId="3062C8A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58B8C7A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43D0E7E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405C66C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3DF911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22CD42E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86542" w:rsidRPr="00A15F2C" w14:paraId="7DC012C1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15A0BF27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wner high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2D1EC3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,33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A6105C0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.20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572680E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565,405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B2CC65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1.1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FC19A9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8,278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154B2D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695D415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36,022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39A1582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2.58</w:t>
            </w:r>
          </w:p>
        </w:tc>
      </w:tr>
      <w:tr w:rsidR="00C86542" w:rsidRPr="00A15F2C" w14:paraId="53844A72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4C9C6B9A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wner mid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27D8C59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,16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221191B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0ACD063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47,53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673300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7.99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3C079A5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5,568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ABA102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5.06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1F0A28E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87,379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63D0922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8.30</w:t>
            </w:r>
          </w:p>
        </w:tc>
      </w:tr>
      <w:tr w:rsidR="00C86542" w:rsidRPr="00A15F2C" w14:paraId="509D3E55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1528D48E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Owner Low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5A6EF69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,148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6DF7091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18.56   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3924E2C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8,189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571D500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0.22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1A92EA1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,418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12A4E6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18.78  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1F0E1F5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1,201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BD5B56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18.67  </w:t>
            </w:r>
          </w:p>
        </w:tc>
      </w:tr>
      <w:tr w:rsidR="00C86542" w:rsidRPr="00A15F2C" w14:paraId="77176220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3B6D1DEB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Tenant high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64218E7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,780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76628F9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 7.96</w:t>
            </w:r>
          </w:p>
        </w:tc>
        <w:tc>
          <w:tcPr>
            <w:tcW w:w="604" w:type="pct"/>
            <w:shd w:val="clear" w:color="auto" w:fill="auto"/>
            <w:vAlign w:val="bottom"/>
          </w:tcPr>
          <w:p w14:paraId="3E2B8E7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6,344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28043ED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45EAD9D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,908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5DB458A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  9.58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6ABB1F4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8,405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27AB70E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  6.68</w:t>
            </w:r>
          </w:p>
        </w:tc>
      </w:tr>
      <w:tr w:rsidR="00C86542" w:rsidRPr="00A15F2C" w14:paraId="5AAC7CFD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571C4A67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Tenant mid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735F371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,863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26D18037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4E30986B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2,58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395423E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BF319E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,288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6834C45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B5C7A1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4,733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35C4D1A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.32</w:t>
            </w:r>
          </w:p>
        </w:tc>
      </w:tr>
      <w:tr w:rsidR="00C86542" w:rsidRPr="00A15F2C" w14:paraId="4125AB0A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2643D705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Tenant Low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39C9DE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9,77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A618A04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2.93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0AF8AE0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5,691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138C55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79F6838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8,923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1218AE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8.30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7ED9598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6,200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734BE1E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7.44</w:t>
            </w:r>
          </w:p>
        </w:tc>
      </w:tr>
      <w:tr w:rsidR="00C86542" w:rsidRPr="00A15F2C" w14:paraId="59361B8B" w14:textId="77777777" w:rsidTr="00E2072F">
        <w:trPr>
          <w:trHeight w:val="283"/>
        </w:trPr>
        <w:tc>
          <w:tcPr>
            <w:tcW w:w="1837" w:type="pct"/>
            <w:gridSpan w:val="2"/>
            <w:shd w:val="clear" w:color="auto" w:fill="auto"/>
            <w:vAlign w:val="center"/>
            <w:hideMark/>
          </w:tcPr>
          <w:p w14:paraId="5D1F75EC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Unemployment rate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1AFBD00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04" w:type="pct"/>
            <w:shd w:val="clear" w:color="auto" w:fill="auto"/>
            <w:vAlign w:val="center"/>
            <w:hideMark/>
          </w:tcPr>
          <w:p w14:paraId="4968689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374" w:type="pct"/>
            <w:shd w:val="clear" w:color="auto" w:fill="auto"/>
            <w:vAlign w:val="center"/>
            <w:hideMark/>
          </w:tcPr>
          <w:p w14:paraId="4581771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56" w:type="pct"/>
            <w:shd w:val="clear" w:color="auto" w:fill="auto"/>
            <w:noWrap/>
            <w:vAlign w:val="bottom"/>
            <w:hideMark/>
          </w:tcPr>
          <w:p w14:paraId="12C1BDF1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4" w:type="pct"/>
            <w:shd w:val="clear" w:color="auto" w:fill="auto"/>
            <w:noWrap/>
            <w:vAlign w:val="bottom"/>
            <w:hideMark/>
          </w:tcPr>
          <w:p w14:paraId="2DA0763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FE396C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5" w:type="pct"/>
            <w:shd w:val="clear" w:color="auto" w:fill="auto"/>
            <w:noWrap/>
            <w:vAlign w:val="bottom"/>
            <w:hideMark/>
          </w:tcPr>
          <w:p w14:paraId="591D6EF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C86542" w:rsidRPr="00A15F2C" w14:paraId="6DDCFFF9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0BCB9757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Q1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C79910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,84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EBDFB74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596494A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6,84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02A7290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.57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1DDB60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5,086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119D0523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.59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4FDACAF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8,592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17A9F30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.21</w:t>
            </w:r>
          </w:p>
        </w:tc>
      </w:tr>
      <w:tr w:rsidR="00C86542" w:rsidRPr="00A15F2C" w14:paraId="49BEE91B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5254E8A5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Q2</w:t>
            </w:r>
          </w:p>
        </w:tc>
        <w:tc>
          <w:tcPr>
            <w:tcW w:w="620" w:type="pct"/>
            <w:shd w:val="clear" w:color="auto" w:fill="auto"/>
            <w:noWrap/>
            <w:vAlign w:val="bottom"/>
          </w:tcPr>
          <w:p w14:paraId="1E6DDF1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9,164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813D3A2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15.26   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2BAAF81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77,877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58FC8F8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556" w:type="pct"/>
            <w:shd w:val="clear" w:color="auto" w:fill="auto"/>
            <w:noWrap/>
            <w:vAlign w:val="bottom"/>
          </w:tcPr>
          <w:p w14:paraId="6C1A1915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1,15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404136E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20.46   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20E555D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82,657</w:t>
            </w:r>
          </w:p>
        </w:tc>
        <w:tc>
          <w:tcPr>
            <w:tcW w:w="375" w:type="pct"/>
            <w:shd w:val="clear" w:color="auto" w:fill="auto"/>
            <w:noWrap/>
            <w:vAlign w:val="bottom"/>
          </w:tcPr>
          <w:p w14:paraId="191B5CAC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27.60 </w:t>
            </w:r>
          </w:p>
        </w:tc>
      </w:tr>
      <w:tr w:rsidR="00C86542" w:rsidRPr="00A15F2C" w14:paraId="260114B3" w14:textId="77777777" w:rsidTr="00E2072F">
        <w:trPr>
          <w:trHeight w:val="283"/>
        </w:trPr>
        <w:tc>
          <w:tcPr>
            <w:tcW w:w="1218" w:type="pct"/>
            <w:shd w:val="clear" w:color="auto" w:fill="auto"/>
            <w:vAlign w:val="center"/>
            <w:hideMark/>
          </w:tcPr>
          <w:p w14:paraId="3C019A9C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Q3</w:t>
            </w:r>
          </w:p>
        </w:tc>
        <w:tc>
          <w:tcPr>
            <w:tcW w:w="620" w:type="pct"/>
            <w:shd w:val="clear" w:color="auto" w:fill="auto"/>
            <w:vAlign w:val="bottom"/>
          </w:tcPr>
          <w:p w14:paraId="2495186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14,785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06D711E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24.62</w:t>
            </w:r>
          </w:p>
        </w:tc>
        <w:tc>
          <w:tcPr>
            <w:tcW w:w="604" w:type="pct"/>
            <w:shd w:val="clear" w:color="auto" w:fill="auto"/>
            <w:noWrap/>
            <w:vAlign w:val="bottom"/>
          </w:tcPr>
          <w:p w14:paraId="03D75C0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27,547</w:t>
            </w:r>
          </w:p>
        </w:tc>
        <w:tc>
          <w:tcPr>
            <w:tcW w:w="374" w:type="pct"/>
            <w:shd w:val="clear" w:color="auto" w:fill="auto"/>
            <w:noWrap/>
            <w:vAlign w:val="bottom"/>
          </w:tcPr>
          <w:p w14:paraId="77F27BD0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556" w:type="pct"/>
            <w:shd w:val="clear" w:color="auto" w:fill="auto"/>
            <w:vAlign w:val="bottom"/>
          </w:tcPr>
          <w:p w14:paraId="2C84E3C2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6,900</w:t>
            </w:r>
          </w:p>
        </w:tc>
        <w:tc>
          <w:tcPr>
            <w:tcW w:w="374" w:type="pct"/>
            <w:shd w:val="clear" w:color="auto" w:fill="auto"/>
            <w:vAlign w:val="bottom"/>
          </w:tcPr>
          <w:p w14:paraId="0122536F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26.02</w:t>
            </w:r>
          </w:p>
        </w:tc>
        <w:tc>
          <w:tcPr>
            <w:tcW w:w="505" w:type="pct"/>
            <w:shd w:val="clear" w:color="auto" w:fill="auto"/>
            <w:vAlign w:val="bottom"/>
          </w:tcPr>
          <w:p w14:paraId="1CE78784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41,877</w:t>
            </w:r>
          </w:p>
        </w:tc>
        <w:tc>
          <w:tcPr>
            <w:tcW w:w="375" w:type="pct"/>
            <w:shd w:val="clear" w:color="auto" w:fill="auto"/>
            <w:vAlign w:val="bottom"/>
          </w:tcPr>
          <w:p w14:paraId="7946A3A6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 xml:space="preserve">     23.62</w:t>
            </w:r>
          </w:p>
        </w:tc>
      </w:tr>
      <w:tr w:rsidR="00C86542" w:rsidRPr="00A15F2C" w14:paraId="737EB1BD" w14:textId="77777777" w:rsidTr="00E2072F">
        <w:trPr>
          <w:trHeight w:val="283"/>
        </w:trPr>
        <w:tc>
          <w:tcPr>
            <w:tcW w:w="121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83DCCA" w14:textId="77777777" w:rsidR="00C86542" w:rsidRPr="00A15F2C" w:rsidRDefault="00C86542" w:rsidP="00E2072F">
            <w:pPr>
              <w:spacing w:line="480" w:lineRule="auto"/>
              <w:jc w:val="both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bCs/>
                <w:color w:val="000000"/>
                <w:sz w:val="20"/>
                <w:szCs w:val="20"/>
                <w:lang w:val="en-GB"/>
              </w:rPr>
              <w:t>Q4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9E8F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9,27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2BB67B" w14:textId="77777777" w:rsidR="00C86542" w:rsidRPr="00A15F2C" w:rsidRDefault="00C86542" w:rsidP="00E2072F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8.73</w:t>
            </w:r>
          </w:p>
        </w:tc>
        <w:tc>
          <w:tcPr>
            <w:tcW w:w="60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046998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91,05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53CF0D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1.16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3AEF9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40,240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06C487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38.92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AE6A39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20,814</w:t>
            </w:r>
          </w:p>
        </w:tc>
        <w:tc>
          <w:tcPr>
            <w:tcW w:w="37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DFE3A" w14:textId="77777777" w:rsidR="00C86542" w:rsidRPr="00A15F2C" w:rsidRDefault="00C86542" w:rsidP="00E2072F">
            <w:pPr>
              <w:spacing w:line="480" w:lineRule="auto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A15F2C">
              <w:rPr>
                <w:rFonts w:eastAsia="Times New Roman"/>
                <w:color w:val="000000"/>
                <w:sz w:val="20"/>
                <w:szCs w:val="20"/>
              </w:rPr>
              <w:t>21.57</w:t>
            </w:r>
          </w:p>
        </w:tc>
      </w:tr>
    </w:tbl>
    <w:p w14:paraId="5E75821D" w14:textId="77777777" w:rsidR="00C86542" w:rsidRDefault="00C86542" w:rsidP="00C86542">
      <w:pPr>
        <w:spacing w:before="100" w:beforeAutospacing="1" w:after="100" w:afterAutospacing="1" w:line="480" w:lineRule="auto"/>
        <w:jc w:val="both"/>
        <w:rPr>
          <w:b/>
          <w:bCs/>
          <w:lang w:val="en-GB"/>
        </w:rPr>
      </w:pPr>
    </w:p>
    <w:p w14:paraId="5D0D8673" w14:textId="77777777" w:rsidR="00C86542" w:rsidRPr="00757196" w:rsidRDefault="00C86542" w:rsidP="00C86542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Cs/>
          <w:lang w:val="en-GB"/>
        </w:rPr>
      </w:pPr>
    </w:p>
    <w:p w14:paraId="6AEBC38A" w14:textId="77777777" w:rsidR="007F6DA8" w:rsidRDefault="007F6DA8">
      <w:bookmarkStart w:id="0" w:name="_GoBack"/>
      <w:bookmarkEnd w:id="0"/>
    </w:p>
    <w:sectPr w:rsidR="007F6DA8" w:rsidSect="004C222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08"/>
  <w:hyphenationZone w:val="425"/>
  <w:drawingGridHorizontalSpacing w:val="227"/>
  <w:drawingGridVerticalSpacing w:val="181"/>
  <w:displayVerticalDrawingGridEvery w:val="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542"/>
    <w:rsid w:val="004C222F"/>
    <w:rsid w:val="0068076A"/>
    <w:rsid w:val="007F6DA8"/>
    <w:rsid w:val="009A6C9B"/>
    <w:rsid w:val="00C8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0F223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C86542"/>
    <w:rPr>
      <w:rFonts w:ascii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8</Words>
  <Characters>1863</Characters>
  <Application>Microsoft Macintosh Word</Application>
  <DocSecurity>0</DocSecurity>
  <Lines>15</Lines>
  <Paragraphs>4</Paragraphs>
  <ScaleCrop>false</ScaleCrop>
  <LinksUpToDate>false</LinksUpToDate>
  <CharactersWithSpaces>2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gebruiker</dc:creator>
  <cp:keywords/>
  <dc:description/>
  <cp:lastModifiedBy>Microsoft Office-gebruiker</cp:lastModifiedBy>
  <cp:revision>1</cp:revision>
  <dcterms:created xsi:type="dcterms:W3CDTF">2018-01-03T16:10:00Z</dcterms:created>
  <dcterms:modified xsi:type="dcterms:W3CDTF">2018-01-03T16:10:00Z</dcterms:modified>
</cp:coreProperties>
</file>